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78"/>
      </w:tblGrid>
      <w:tr w:rsidR="004A25FC" w:rsidRPr="00615894" w:rsidTr="004A25FC">
        <w:trPr>
          <w:trHeight w:val="326"/>
        </w:trPr>
        <w:tc>
          <w:tcPr>
            <w:tcW w:w="91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Knowledge, Attitudes and Practices Related to </w:t>
            </w:r>
            <w:r w:rsidR="00812D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the </w:t>
            </w: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Plague in </w:t>
            </w:r>
            <w:r w:rsidR="00812D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opulation Living in</w:t>
            </w:r>
          </w:p>
        </w:tc>
      </w:tr>
      <w:tr w:rsidR="004A25FC" w:rsidRPr="00615894" w:rsidTr="004A25FC">
        <w:trPr>
          <w:trHeight w:val="326"/>
        </w:trPr>
        <w:tc>
          <w:tcPr>
            <w:tcW w:w="9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C9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Endemic Areas in the Central Highlands</w:t>
            </w:r>
          </w:p>
        </w:tc>
      </w:tr>
      <w:tr w:rsidR="00C95E02" w:rsidRPr="004A25FC" w:rsidTr="004A25FC">
        <w:trPr>
          <w:trHeight w:val="326"/>
        </w:trPr>
        <w:tc>
          <w:tcPr>
            <w:tcW w:w="9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E02" w:rsidRPr="004A25FC" w:rsidRDefault="00C95E02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QUESTIONNAIRE</w:t>
            </w:r>
          </w:p>
        </w:tc>
      </w:tr>
      <w:tr w:rsidR="004A25FC" w:rsidRPr="004A25FC" w:rsidTr="004A25FC">
        <w:trPr>
          <w:trHeight w:val="388"/>
        </w:trPr>
        <w:tc>
          <w:tcPr>
            <w:tcW w:w="91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C95E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GPS Coordinates                       </w:t>
            </w: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>|_|_|</w:t>
            </w:r>
            <w:r w:rsidR="001C3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>.</w:t>
            </w:r>
            <w:r w:rsidR="0061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 xml:space="preserve"> |_|_||_|</w:t>
            </w:r>
          </w:p>
        </w:tc>
      </w:tr>
      <w:tr w:rsidR="004A25FC" w:rsidRPr="004A25FC" w:rsidTr="004A25FC">
        <w:trPr>
          <w:trHeight w:val="388"/>
        </w:trPr>
        <w:tc>
          <w:tcPr>
            <w:tcW w:w="91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C95E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Municipality  </w:t>
            </w:r>
            <w:r w:rsidR="00C95E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                           </w:t>
            </w: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>|_|_||_|</w:t>
            </w:r>
          </w:p>
        </w:tc>
      </w:tr>
      <w:tr w:rsidR="004A25FC" w:rsidRPr="004A25FC" w:rsidTr="004A25FC">
        <w:trPr>
          <w:trHeight w:val="388"/>
        </w:trPr>
        <w:tc>
          <w:tcPr>
            <w:tcW w:w="91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C95E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District           </w:t>
            </w:r>
            <w:r w:rsidR="00C95E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                          </w:t>
            </w: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>|_|_||_|</w:t>
            </w:r>
          </w:p>
        </w:tc>
      </w:tr>
      <w:tr w:rsidR="004A25FC" w:rsidRPr="004A25FC" w:rsidTr="004A25FC">
        <w:trPr>
          <w:trHeight w:val="388"/>
        </w:trPr>
        <w:tc>
          <w:tcPr>
            <w:tcW w:w="91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C95E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Region          </w:t>
            </w:r>
            <w:r w:rsidR="00C95E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                            </w:t>
            </w: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>|_|_||_|</w:t>
            </w:r>
          </w:p>
        </w:tc>
      </w:tr>
      <w:tr w:rsidR="004A25FC" w:rsidRPr="004A25FC" w:rsidTr="004A25FC">
        <w:trPr>
          <w:trHeight w:val="388"/>
        </w:trPr>
        <w:tc>
          <w:tcPr>
            <w:tcW w:w="91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C95E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Household </w:t>
            </w:r>
            <w:r w:rsidR="00C95E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code                          </w:t>
            </w: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>|_|_|</w:t>
            </w:r>
          </w:p>
        </w:tc>
      </w:tr>
      <w:tr w:rsidR="004A25FC" w:rsidRPr="004A25FC" w:rsidTr="004A25FC">
        <w:trPr>
          <w:trHeight w:val="388"/>
        </w:trPr>
        <w:tc>
          <w:tcPr>
            <w:tcW w:w="91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C95E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ndividual C</w:t>
            </w:r>
            <w:r w:rsidR="00C95E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ode                         </w:t>
            </w: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>|_|_|</w:t>
            </w:r>
          </w:p>
        </w:tc>
      </w:tr>
      <w:tr w:rsidR="004A25FC" w:rsidRPr="004A25FC" w:rsidTr="004A25FC">
        <w:trPr>
          <w:trHeight w:val="388"/>
        </w:trPr>
        <w:tc>
          <w:tcPr>
            <w:tcW w:w="91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C95E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Date of </w:t>
            </w:r>
            <w:proofErr w:type="spellStart"/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isit</w:t>
            </w:r>
            <w:proofErr w:type="spellEnd"/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                     </w:t>
            </w:r>
            <w:r w:rsidR="00C95E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         </w:t>
            </w: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>|_|_||_|_||_|_|</w:t>
            </w:r>
          </w:p>
        </w:tc>
      </w:tr>
    </w:tbl>
    <w:p w:rsidR="004A25FC" w:rsidRDefault="004A25FC"/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7"/>
        <w:gridCol w:w="101"/>
        <w:gridCol w:w="127"/>
        <w:gridCol w:w="18"/>
        <w:gridCol w:w="7739"/>
        <w:gridCol w:w="101"/>
        <w:gridCol w:w="113"/>
        <w:gridCol w:w="31"/>
        <w:gridCol w:w="95"/>
        <w:gridCol w:w="101"/>
        <w:gridCol w:w="110"/>
        <w:gridCol w:w="34"/>
      </w:tblGrid>
      <w:tr w:rsidR="004A25FC" w:rsidRPr="004A25FC" w:rsidTr="0078426F">
        <w:trPr>
          <w:trHeight w:val="315"/>
        </w:trPr>
        <w:tc>
          <w:tcPr>
            <w:tcW w:w="8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Q.</w:t>
            </w:r>
          </w:p>
        </w:tc>
        <w:tc>
          <w:tcPr>
            <w:tcW w:w="798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- INDIVIDUAL INFORMATIONS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.1</w:t>
            </w:r>
          </w:p>
        </w:tc>
        <w:tc>
          <w:tcPr>
            <w:tcW w:w="79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ame: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.2</w:t>
            </w:r>
          </w:p>
        </w:tc>
        <w:tc>
          <w:tcPr>
            <w:tcW w:w="798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irst name: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C95E02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.3</w:t>
            </w:r>
          </w:p>
        </w:tc>
        <w:tc>
          <w:tcPr>
            <w:tcW w:w="798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ge: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C95E02">
        <w:trPr>
          <w:trHeight w:val="315"/>
        </w:trPr>
        <w:tc>
          <w:tcPr>
            <w:tcW w:w="83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.4</w:t>
            </w:r>
          </w:p>
        </w:tc>
        <w:tc>
          <w:tcPr>
            <w:tcW w:w="798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x</w:t>
            </w:r>
          </w:p>
        </w:tc>
        <w:tc>
          <w:tcPr>
            <w:tcW w:w="340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C95E02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Male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C95E02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Female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C95E02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.5</w:t>
            </w:r>
          </w:p>
        </w:tc>
        <w:tc>
          <w:tcPr>
            <w:tcW w:w="798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rital status</w:t>
            </w:r>
          </w:p>
        </w:tc>
        <w:tc>
          <w:tcPr>
            <w:tcW w:w="34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Single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Married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Divorced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= Widowed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.6</w:t>
            </w:r>
          </w:p>
        </w:tc>
        <w:tc>
          <w:tcPr>
            <w:tcW w:w="79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ofession: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45"/>
        </w:trPr>
        <w:tc>
          <w:tcPr>
            <w:tcW w:w="8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trHeight w:val="315"/>
        </w:trPr>
        <w:tc>
          <w:tcPr>
            <w:tcW w:w="83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.7 a</w:t>
            </w:r>
          </w:p>
        </w:tc>
        <w:tc>
          <w:tcPr>
            <w:tcW w:w="798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Are you a current student?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Yes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No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.7 b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What level of education have you achieved?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No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BD4BC1" w:rsidP="0036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= </w:t>
            </w:r>
            <w:r w:rsidR="00367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imary school</w:t>
            </w:r>
            <w:r w:rsidR="004A25FC"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36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Secondary</w:t>
            </w:r>
            <w:r w:rsidR="00BD4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chool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C95E02" w:rsidP="0036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4= University 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45"/>
        </w:trPr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trHeight w:val="315"/>
        </w:trPr>
        <w:tc>
          <w:tcPr>
            <w:tcW w:w="83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.8</w:t>
            </w:r>
          </w:p>
        </w:tc>
        <w:tc>
          <w:tcPr>
            <w:tcW w:w="798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Do you have tools to access</w:t>
            </w:r>
            <w:r w:rsidR="00BD4BC1"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the</w:t>
            </w: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information?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Yes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No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45"/>
        </w:trPr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  <w:p w:rsid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  <w:p w:rsid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  <w:p w:rsid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:rsid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:rsid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:rsid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:rsid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 </w:t>
            </w:r>
          </w:p>
        </w:tc>
      </w:tr>
      <w:tr w:rsidR="004A25FC" w:rsidRPr="00615894" w:rsidTr="002E4F56">
        <w:trPr>
          <w:trHeight w:val="315"/>
        </w:trPr>
        <w:tc>
          <w:tcPr>
            <w:tcW w:w="83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lastRenderedPageBreak/>
              <w:t>I.9</w:t>
            </w:r>
          </w:p>
        </w:tc>
        <w:tc>
          <w:tcPr>
            <w:tcW w:w="798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What kind of tools do you have to access the information?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Radio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TV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Newspaper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1C531D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= Other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45"/>
        </w:trPr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trHeight w:val="315"/>
        </w:trPr>
        <w:tc>
          <w:tcPr>
            <w:tcW w:w="83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.10</w:t>
            </w:r>
          </w:p>
        </w:tc>
        <w:tc>
          <w:tcPr>
            <w:tcW w:w="798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78426F" w:rsidRDefault="00615894" w:rsidP="00615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W</w:t>
            </w:r>
            <w:r w:rsidR="004A25FC" w:rsidRPr="0061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hich means do you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use for moving and/or travelling</w:t>
            </w:r>
            <w:r w:rsidR="004A25FC"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?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2E4F56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By foot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Plough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Car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= Bicycle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= Motorcycle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= Public transport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= Other</w:t>
            </w:r>
            <w:bookmarkStart w:id="0" w:name="_GoBack"/>
            <w:bookmarkEnd w:id="0"/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45"/>
        </w:trPr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FF0000"/>
                <w:lang w:eastAsia="fr-FR"/>
              </w:rPr>
              <w:t> </w:t>
            </w:r>
          </w:p>
        </w:tc>
      </w:tr>
      <w:tr w:rsidR="004A25FC" w:rsidRPr="00615894" w:rsidTr="002E4F56">
        <w:trPr>
          <w:trHeight w:val="315"/>
        </w:trPr>
        <w:tc>
          <w:tcPr>
            <w:tcW w:w="83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.11</w:t>
            </w:r>
          </w:p>
        </w:tc>
        <w:tc>
          <w:tcPr>
            <w:tcW w:w="798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615894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15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Have you ever had contact with a former plague case?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615894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1589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615894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15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Yes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No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Don't know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45"/>
        </w:trPr>
        <w:tc>
          <w:tcPr>
            <w:tcW w:w="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trHeight w:val="315"/>
        </w:trPr>
        <w:tc>
          <w:tcPr>
            <w:tcW w:w="83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.12</w:t>
            </w:r>
          </w:p>
        </w:tc>
        <w:tc>
          <w:tcPr>
            <w:tcW w:w="798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78426F" w:rsidRDefault="004A25FC" w:rsidP="00615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If so, </w:t>
            </w:r>
            <w:r w:rsidR="00615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pecify</w:t>
            </w: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?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A family member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An acquaintance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A neighbour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trHeight w:val="315"/>
        </w:trPr>
        <w:tc>
          <w:tcPr>
            <w:tcW w:w="83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= Other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846CF8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shd w:val="clear" w:color="auto" w:fill="BFBFBF" w:themeFill="background1" w:themeFillShade="B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I- KNOWLEDGE ABOUT PLAGUE</w:t>
            </w:r>
          </w:p>
        </w:tc>
        <w:tc>
          <w:tcPr>
            <w:tcW w:w="3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I.1</w:t>
            </w:r>
          </w:p>
        </w:tc>
        <w:tc>
          <w:tcPr>
            <w:tcW w:w="797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615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Have you ever heard </w:t>
            </w:r>
            <w:r w:rsidR="00615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bout</w:t>
            </w: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plague?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Yes</w:t>
            </w:r>
          </w:p>
        </w:tc>
        <w:tc>
          <w:tcPr>
            <w:tcW w:w="3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No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Don't know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45"/>
        </w:trPr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I.2</w:t>
            </w:r>
          </w:p>
        </w:tc>
        <w:tc>
          <w:tcPr>
            <w:tcW w:w="797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How did you hear about it?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At school</w:t>
            </w:r>
          </w:p>
        </w:tc>
        <w:tc>
          <w:tcPr>
            <w:tcW w:w="3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Awareness campaign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On the radio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4= </w:t>
            </w:r>
            <w:r w:rsidR="00650C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</w:t>
            </w: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ighbour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= Posters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= Other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45"/>
        </w:trPr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  <w:p w:rsidR="00C95E02" w:rsidRDefault="00C95E02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  <w:p w:rsidR="00C95E02" w:rsidRDefault="00C95E02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  <w:p w:rsidR="00C95E02" w:rsidRPr="004A25FC" w:rsidRDefault="00C95E02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lastRenderedPageBreak/>
              <w:t>II.3</w:t>
            </w:r>
          </w:p>
        </w:tc>
        <w:tc>
          <w:tcPr>
            <w:tcW w:w="797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1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Do you think you have enough information about the plague?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11D1C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1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Yes</w:t>
            </w:r>
          </w:p>
        </w:tc>
        <w:tc>
          <w:tcPr>
            <w:tcW w:w="3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No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Don't know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45"/>
        </w:trPr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I.4</w:t>
            </w:r>
          </w:p>
        </w:tc>
        <w:tc>
          <w:tcPr>
            <w:tcW w:w="797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25FC" w:rsidRPr="00611D1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1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How many types or</w:t>
            </w:r>
            <w:r w:rsidR="00447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clinical</w:t>
            </w:r>
            <w:r w:rsidRPr="0061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forms of plague do you know?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11D1C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1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11D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11D1C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2E4F56">
        <w:trPr>
          <w:gridAfter w:val="1"/>
          <w:wAfter w:w="34" w:type="dxa"/>
          <w:trHeight w:val="45"/>
        </w:trPr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1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11D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11D1C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I.5</w:t>
            </w:r>
          </w:p>
        </w:tc>
        <w:tc>
          <w:tcPr>
            <w:tcW w:w="797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Which ones?</w:t>
            </w:r>
          </w:p>
        </w:tc>
        <w:tc>
          <w:tcPr>
            <w:tcW w:w="3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Bubonic plague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Pneumonic plague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Septicaemic</w:t>
            </w:r>
            <w:r w:rsidR="00BD4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lague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= Don't know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45"/>
        </w:trPr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gridAfter w:val="1"/>
          <w:wAfter w:w="34" w:type="dxa"/>
          <w:trHeight w:val="405"/>
        </w:trPr>
        <w:tc>
          <w:tcPr>
            <w:tcW w:w="81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I.6</w:t>
            </w:r>
          </w:p>
        </w:tc>
        <w:tc>
          <w:tcPr>
            <w:tcW w:w="797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1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What symptoms of the plague do you know?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11D1C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1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Fever</w:t>
            </w:r>
          </w:p>
        </w:tc>
        <w:tc>
          <w:tcPr>
            <w:tcW w:w="3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BD4BC1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Buboes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Cough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= Headache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= Thrills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= Nausea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= Barfing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45"/>
        </w:trPr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I.7</w:t>
            </w:r>
          </w:p>
        </w:tc>
        <w:tc>
          <w:tcPr>
            <w:tcW w:w="797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s  plague contagious?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Yes</w:t>
            </w:r>
          </w:p>
        </w:tc>
        <w:tc>
          <w:tcPr>
            <w:tcW w:w="3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No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Don't know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45"/>
        </w:trPr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I.8</w:t>
            </w:r>
          </w:p>
        </w:tc>
        <w:tc>
          <w:tcPr>
            <w:tcW w:w="797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1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How do you think the plague is transmitted?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11D1C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1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Flea bite</w:t>
            </w:r>
          </w:p>
        </w:tc>
        <w:tc>
          <w:tcPr>
            <w:tcW w:w="3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Airborne transmission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= Don't know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= Other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45"/>
        </w:trPr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I.9</w:t>
            </w:r>
          </w:p>
        </w:tc>
        <w:tc>
          <w:tcPr>
            <w:tcW w:w="797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29752A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ould</w:t>
            </w:r>
            <w:r w:rsidRPr="00297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plague be fatal to humans?</w:t>
            </w:r>
            <w:r w:rsidRPr="0029752A" w:rsidDel="00297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11D1C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1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Yes</w:t>
            </w:r>
          </w:p>
        </w:tc>
        <w:tc>
          <w:tcPr>
            <w:tcW w:w="3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= No 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Don't know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45"/>
        </w:trPr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  <w:p w:rsidR="00C95E02" w:rsidRDefault="00C95E02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:rsidR="00C95E02" w:rsidRDefault="00C95E02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:rsidR="00C95E02" w:rsidRDefault="00C95E02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:rsidR="00C95E02" w:rsidRDefault="00C95E02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:rsidR="00C95E02" w:rsidRPr="004A25FC" w:rsidRDefault="00C95E02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lastRenderedPageBreak/>
              <w:t>II.10</w:t>
            </w:r>
          </w:p>
        </w:tc>
        <w:tc>
          <w:tcPr>
            <w:tcW w:w="797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25FC" w:rsidRPr="00611D1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1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How long do you think it takes for a person to die of the plague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11D1C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1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25FC" w:rsidRPr="00611D1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1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after the onset of signs?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611D1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11D1C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 </w:t>
            </w:r>
            <w:r w:rsidR="00C95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>|_|_|</w:t>
            </w: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eks</w:t>
            </w:r>
            <w:r w:rsidR="00C95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>|_|_|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nths</w:t>
            </w:r>
            <w:r w:rsidR="00C95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>|_|_|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a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</w:t>
            </w:r>
            <w:r w:rsidR="00C95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>|_|_|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45"/>
        </w:trPr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Default="004A25FC" w:rsidP="008A3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  <w:p w:rsidR="004A25FC" w:rsidRPr="004A25FC" w:rsidRDefault="004A25FC" w:rsidP="008A3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8A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I.11</w:t>
            </w:r>
          </w:p>
        </w:tc>
        <w:tc>
          <w:tcPr>
            <w:tcW w:w="797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How long do you think it takes for a person to die of the plague, 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without treatment, after the onset of signs?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 w:rsidR="00C95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="00B96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>|_|_|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ek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="00C95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>|_|_|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nth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="00C95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>|_|_|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a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</w:t>
            </w:r>
            <w:r w:rsidR="00C95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fr-FR"/>
              </w:rPr>
              <w:t>|_|_|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45"/>
        </w:trPr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I.12</w:t>
            </w:r>
          </w:p>
        </w:tc>
        <w:tc>
          <w:tcPr>
            <w:tcW w:w="797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re there any remedies or medicines for plague?</w:t>
            </w:r>
          </w:p>
        </w:tc>
        <w:tc>
          <w:tcPr>
            <w:tcW w:w="3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Yes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= No 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Don't know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45"/>
        </w:trPr>
        <w:tc>
          <w:tcPr>
            <w:tcW w:w="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I.13</w:t>
            </w:r>
          </w:p>
        </w:tc>
        <w:tc>
          <w:tcPr>
            <w:tcW w:w="797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f yes, which ones?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Tablets</w:t>
            </w:r>
          </w:p>
        </w:tc>
        <w:tc>
          <w:tcPr>
            <w:tcW w:w="3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Antibiotics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Injection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= Herbal tea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= Other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f other, specif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:…………………………………………………………….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45"/>
        </w:trPr>
        <w:tc>
          <w:tcPr>
            <w:tcW w:w="8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I.14</w:t>
            </w:r>
          </w:p>
        </w:tc>
        <w:tc>
          <w:tcPr>
            <w:tcW w:w="797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Where can you find these remedies/medicines against the plague?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36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= Health </w:t>
            </w:r>
            <w:r w:rsidR="00367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cility</w:t>
            </w:r>
          </w:p>
        </w:tc>
        <w:tc>
          <w:tcPr>
            <w:tcW w:w="3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Hospital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Traditional practitioner</w:t>
            </w:r>
            <w:r w:rsidR="00297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Traditional herbal tea provider)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= Drugstore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= Traditional healer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1"/>
          <w:wAfter w:w="34" w:type="dxa"/>
          <w:trHeight w:val="315"/>
        </w:trPr>
        <w:tc>
          <w:tcPr>
            <w:tcW w:w="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7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= Other</w:t>
            </w:r>
          </w:p>
        </w:tc>
        <w:tc>
          <w:tcPr>
            <w:tcW w:w="3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846CF8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shd w:val="clear" w:color="auto" w:fill="BFBFBF" w:themeFill="background1" w:themeFillShade="BF"/>
            <w:vAlign w:val="bottom"/>
            <w:hideMark/>
          </w:tcPr>
          <w:p w:rsidR="004A25FC" w:rsidRPr="0078426F" w:rsidRDefault="004A25FC" w:rsidP="0029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II- ATTITUDES</w:t>
            </w:r>
            <w:r w:rsidR="00BD4BC1"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297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OWARDS OTHERS</w:t>
            </w:r>
            <w:r w:rsidR="00BD4BC1" w:rsidRPr="007842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CASE OF ILLNESS</w:t>
            </w:r>
            <w:r w:rsidR="002975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D PERCEPTION OF PLAGUE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II.1</w:t>
            </w:r>
          </w:p>
        </w:tc>
        <w:tc>
          <w:tcPr>
            <w:tcW w:w="798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895E12" w:rsidP="00C01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f</w:t>
            </w: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you are </w:t>
            </w:r>
            <w:r w:rsidR="004A25FC"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ill, 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worry about onset of </w:t>
            </w:r>
            <w:r w:rsidR="00C01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disease </w:t>
            </w:r>
            <w:r w:rsidR="004A25FC"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symptom,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C01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do you usually </w:t>
            </w:r>
            <w:r w:rsidR="001B3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hare it</w:t>
            </w: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C01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with</w:t>
            </w:r>
            <w:r w:rsidR="0089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your circle</w:t>
            </w: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?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Yes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= No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Don't know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45"/>
        </w:trPr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95E02" w:rsidRDefault="00C95E02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:rsidR="00C95E02" w:rsidRDefault="00C95E02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 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lastRenderedPageBreak/>
              <w:t>III.2</w:t>
            </w:r>
          </w:p>
        </w:tc>
        <w:tc>
          <w:tcPr>
            <w:tcW w:w="798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C01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When do you </w:t>
            </w:r>
            <w:r w:rsidR="0089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share it </w:t>
            </w:r>
            <w:r w:rsidR="00C01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with</w:t>
            </w:r>
            <w:r w:rsidR="0089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your circle</w:t>
            </w: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?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1= In case of severe fever 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= In case of diarrhea.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3= In case of loss of consciousness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4= In case of malaise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615894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1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5= If you have a headache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615894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1589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615894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158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= If you develop pimples on your body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7= In case of severe pain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8= If there are convulsions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= Don't know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= Other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45"/>
        </w:trPr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II.3</w:t>
            </w:r>
          </w:p>
        </w:tc>
        <w:tc>
          <w:tcPr>
            <w:tcW w:w="798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731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In </w:t>
            </w:r>
            <w:r w:rsidR="00731B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case </w:t>
            </w: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of illness, </w:t>
            </w:r>
            <w:r w:rsidR="00731B96" w:rsidRPr="00731B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would you take specific measures to protect those around you?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Yes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= No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Don't know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45"/>
        </w:trPr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II.4</w:t>
            </w:r>
          </w:p>
        </w:tc>
        <w:tc>
          <w:tcPr>
            <w:tcW w:w="798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f so, which of the following would you adopt?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1= Give medication to the family and friends 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= Consult the nearest doctor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25FC" w:rsidRPr="004A25FC" w:rsidRDefault="004A25FC" w:rsidP="00731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3= Go to </w:t>
            </w:r>
            <w:r w:rsidR="002975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a </w:t>
            </w:r>
            <w:r w:rsidR="00731B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lth facility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= Isolate yourself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5= Do nothing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6= Use of herbal teas or other medicinal plants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= Don't know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= Other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45"/>
        </w:trPr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II.5</w:t>
            </w:r>
          </w:p>
        </w:tc>
        <w:tc>
          <w:tcPr>
            <w:tcW w:w="798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1A3052" w:rsidP="001A30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ccording to you, w</w:t>
            </w:r>
            <w:r w:rsidR="004A25FC"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hich of the following statements </w:t>
            </w:r>
            <w:r w:rsidR="005668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r</w:t>
            </w:r>
            <w:r w:rsidR="003678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e</w:t>
            </w:r>
            <w:r w:rsidR="004A25FC"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correct?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1= It is a serious disease 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2= It is a shameful disease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3= It is a divine disease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4= It is a deadly disease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5= It is the consequence of uncleanliness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6= It is the disease of the rat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7= It is due to a transgressed taboo 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= Don't know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2"/>
          <w:wAfter w:w="144" w:type="dxa"/>
          <w:trHeight w:val="315"/>
        </w:trPr>
        <w:tc>
          <w:tcPr>
            <w:tcW w:w="6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= Other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78426F">
        <w:trPr>
          <w:gridAfter w:val="3"/>
          <w:wAfter w:w="245" w:type="dxa"/>
          <w:trHeight w:val="330"/>
        </w:trPr>
        <w:tc>
          <w:tcPr>
            <w:tcW w:w="587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3678D3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678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shd w:val="clear" w:color="auto" w:fill="FFFFFF" w:themeFill="background1"/>
            <w:vAlign w:val="bottom"/>
            <w:hideMark/>
          </w:tcPr>
          <w:p w:rsidR="004A25FC" w:rsidRDefault="004A25FC" w:rsidP="008A305A">
            <w:pPr>
              <w:pBdr>
                <w:top w:val="single" w:sz="4" w:space="1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hd w:val="clear" w:color="auto" w:fill="BFBFBF" w:themeFill="background1" w:themeFillShade="BF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IV- </w:t>
            </w:r>
            <w:r w:rsidR="003678D3" w:rsidRPr="0078426F">
              <w:rPr>
                <w:rFonts w:ascii="Times New Roman" w:hAnsi="Times New Roman"/>
                <w:b/>
                <w:sz w:val="24"/>
                <w:szCs w:val="24"/>
              </w:rPr>
              <w:t>PRACTICES FOR SEEKING CARE IN CASES OF PLAGUE</w:t>
            </w:r>
            <w:r w:rsidR="0029752A" w:rsidRPr="003678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5E3C12" w:rsidRPr="005E3C12">
              <w:rPr>
                <w:rFonts w:ascii="Times New Roman" w:hAnsi="Times New Roman"/>
                <w:b/>
                <w:sz w:val="24"/>
                <w:szCs w:val="24"/>
              </w:rPr>
              <w:t>OR OTHER DIS</w:t>
            </w:r>
            <w:r w:rsidR="003678D3" w:rsidRPr="0078426F"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 w:rsidR="005E3C12"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 w:rsidR="003678D3" w:rsidRPr="0078426F">
              <w:rPr>
                <w:rFonts w:ascii="Times New Roman" w:hAnsi="Times New Roman"/>
                <w:b/>
                <w:sz w:val="24"/>
                <w:szCs w:val="24"/>
              </w:rPr>
              <w:t>SES</w:t>
            </w:r>
          </w:p>
          <w:p w:rsidR="0078426F" w:rsidRDefault="0078426F" w:rsidP="0078426F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78426F" w:rsidRPr="0078426F" w:rsidRDefault="0078426F" w:rsidP="0078426F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lastRenderedPageBreak/>
              <w:t> </w:t>
            </w:r>
          </w:p>
        </w:tc>
      </w:tr>
      <w:tr w:rsidR="004A25FC" w:rsidRPr="00615894" w:rsidTr="0078426F">
        <w:trPr>
          <w:gridAfter w:val="3"/>
          <w:wAfter w:w="245" w:type="dxa"/>
          <w:trHeight w:val="315"/>
        </w:trPr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lastRenderedPageBreak/>
              <w:t>IV.1</w:t>
            </w:r>
          </w:p>
        </w:tc>
        <w:tc>
          <w:tcPr>
            <w:tcW w:w="798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What type of health structure do you consult in case of illness?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4A25FC" w:rsidTr="002E4F56">
        <w:trPr>
          <w:gridAfter w:val="3"/>
          <w:wAfter w:w="245" w:type="dxa"/>
          <w:trHeight w:val="315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731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= </w:t>
            </w:r>
            <w:r w:rsidR="00731B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lth facility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3"/>
          <w:wAfter w:w="245" w:type="dxa"/>
          <w:trHeight w:val="315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Hospital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3"/>
          <w:wAfter w:w="245" w:type="dxa"/>
          <w:trHeight w:val="315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1C531D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Traditio</w:t>
            </w:r>
            <w:r w:rsidR="004A25FC"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l healer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2E4F56">
        <w:trPr>
          <w:gridAfter w:val="3"/>
          <w:wAfter w:w="245" w:type="dxa"/>
          <w:trHeight w:val="315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= Other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BD4BC1">
        <w:trPr>
          <w:gridAfter w:val="3"/>
          <w:wAfter w:w="245" w:type="dxa"/>
          <w:trHeight w:val="45"/>
        </w:trPr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4A25FC" w:rsidTr="00BD4BC1">
        <w:trPr>
          <w:gridAfter w:val="3"/>
          <w:wAfter w:w="245" w:type="dxa"/>
          <w:trHeight w:val="315"/>
        </w:trPr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V.2</w:t>
            </w:r>
          </w:p>
        </w:tc>
        <w:tc>
          <w:tcPr>
            <w:tcW w:w="798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f disease is suspected:</w:t>
            </w:r>
          </w:p>
        </w:tc>
        <w:tc>
          <w:tcPr>
            <w:tcW w:w="340" w:type="dxa"/>
            <w:gridSpan w:val="4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4A25FC" w:rsidRPr="00615894" w:rsidTr="00BD4BC1">
        <w:trPr>
          <w:gridAfter w:val="3"/>
          <w:wAfter w:w="245" w:type="dxa"/>
          <w:trHeight w:val="315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798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C95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When do you go to the CSB?</w:t>
            </w:r>
          </w:p>
        </w:tc>
        <w:tc>
          <w:tcPr>
            <w:tcW w:w="34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BD4BC1">
        <w:trPr>
          <w:gridAfter w:val="3"/>
          <w:wAfter w:w="245" w:type="dxa"/>
          <w:trHeight w:val="315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C95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4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BD4BC1">
        <w:trPr>
          <w:gridAfter w:val="3"/>
          <w:wAfter w:w="245" w:type="dxa"/>
          <w:trHeight w:val="315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798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78426F" w:rsidRDefault="004A25FC" w:rsidP="00C95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When do you go to the hospital?</w:t>
            </w:r>
          </w:p>
        </w:tc>
        <w:tc>
          <w:tcPr>
            <w:tcW w:w="34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BD4BC1">
        <w:trPr>
          <w:gridAfter w:val="3"/>
          <w:wAfter w:w="245" w:type="dxa"/>
          <w:trHeight w:val="315"/>
        </w:trPr>
        <w:tc>
          <w:tcPr>
            <w:tcW w:w="5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A25FC" w:rsidRPr="0078426F" w:rsidRDefault="004A25FC" w:rsidP="00C95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4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A25FC" w:rsidRPr="00615894" w:rsidTr="00BD4BC1">
        <w:trPr>
          <w:gridAfter w:val="3"/>
          <w:wAfter w:w="245" w:type="dxa"/>
          <w:trHeight w:val="315"/>
        </w:trPr>
        <w:tc>
          <w:tcPr>
            <w:tcW w:w="58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A25FC" w:rsidRPr="004A25FC" w:rsidRDefault="004A25FC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7985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25FC" w:rsidRPr="0078426F" w:rsidRDefault="004A25FC" w:rsidP="00C95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When do you consult a traditional healer?</w:t>
            </w:r>
          </w:p>
        </w:tc>
        <w:tc>
          <w:tcPr>
            <w:tcW w:w="34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25FC" w:rsidRPr="0078426F" w:rsidRDefault="004A25FC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2E4F56" w:rsidRPr="00615894" w:rsidTr="00BD4BC1">
        <w:trPr>
          <w:gridAfter w:val="3"/>
          <w:wAfter w:w="245" w:type="dxa"/>
          <w:trHeight w:val="315"/>
        </w:trPr>
        <w:tc>
          <w:tcPr>
            <w:tcW w:w="5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78426F" w:rsidRDefault="002E4F56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78426F" w:rsidRDefault="002E4F56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40" w:type="dxa"/>
            <w:gridSpan w:val="4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4F56" w:rsidRPr="0078426F" w:rsidRDefault="002E4F56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2E4F56" w:rsidRPr="00615894" w:rsidTr="00BD4BC1">
        <w:trPr>
          <w:gridAfter w:val="3"/>
          <w:wAfter w:w="245" w:type="dxa"/>
          <w:trHeight w:val="45"/>
        </w:trPr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V.3</w:t>
            </w:r>
          </w:p>
        </w:tc>
        <w:tc>
          <w:tcPr>
            <w:tcW w:w="798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F56" w:rsidRPr="0078426F" w:rsidRDefault="0029752A" w:rsidP="00410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hAnsi="Times New Roman"/>
                <w:b/>
                <w:sz w:val="24"/>
                <w:szCs w:val="24"/>
              </w:rPr>
              <w:t>In case of signs that might suggest plague (fever, buboes...), would you go to see a doctor?</w:t>
            </w:r>
          </w:p>
        </w:tc>
        <w:tc>
          <w:tcPr>
            <w:tcW w:w="34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4F56" w:rsidRPr="0078426F" w:rsidRDefault="002E4F56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2E4F56" w:rsidRPr="004A25FC" w:rsidTr="002E4F56">
        <w:trPr>
          <w:gridAfter w:val="3"/>
          <w:wAfter w:w="245" w:type="dxa"/>
          <w:trHeight w:val="315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78426F" w:rsidRDefault="002E4F56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Yes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E4F56" w:rsidRPr="004A25FC" w:rsidTr="002E4F56">
        <w:trPr>
          <w:gridAfter w:val="3"/>
          <w:wAfter w:w="245" w:type="dxa"/>
          <w:trHeight w:val="315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No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E4F56" w:rsidRPr="004A25FC" w:rsidTr="002E4F56">
        <w:trPr>
          <w:gridAfter w:val="3"/>
          <w:wAfter w:w="245" w:type="dxa"/>
          <w:trHeight w:val="315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Don't know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E4F56" w:rsidRPr="004A25FC" w:rsidTr="002E4F56">
        <w:trPr>
          <w:gridAfter w:val="3"/>
          <w:wAfter w:w="245" w:type="dxa"/>
          <w:trHeight w:val="315"/>
        </w:trPr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E4F56" w:rsidRPr="00615894" w:rsidTr="002E4F56">
        <w:trPr>
          <w:gridAfter w:val="3"/>
          <w:wAfter w:w="245" w:type="dxa"/>
          <w:trHeight w:val="45"/>
        </w:trPr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V.4</w:t>
            </w:r>
          </w:p>
        </w:tc>
        <w:tc>
          <w:tcPr>
            <w:tcW w:w="798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F56" w:rsidRPr="0078426F" w:rsidRDefault="002E4F56" w:rsidP="00731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Have you ever sought </w:t>
            </w:r>
            <w:r w:rsidR="0041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health </w:t>
            </w:r>
            <w:r w:rsidR="00731B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acility</w:t>
            </w:r>
            <w:r w:rsidR="0041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fter experiencing</w:t>
            </w:r>
          </w:p>
        </w:tc>
        <w:tc>
          <w:tcPr>
            <w:tcW w:w="340" w:type="dxa"/>
            <w:gridSpan w:val="4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4F56" w:rsidRPr="0078426F" w:rsidRDefault="002E4F56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42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2E4F56" w:rsidRPr="004A25FC" w:rsidTr="002E4F56">
        <w:trPr>
          <w:gridAfter w:val="3"/>
          <w:wAfter w:w="245" w:type="dxa"/>
          <w:trHeight w:val="315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78426F" w:rsidRDefault="002E4F56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8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lague-like symptoms?</w:t>
            </w:r>
          </w:p>
        </w:tc>
        <w:tc>
          <w:tcPr>
            <w:tcW w:w="340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E4F56" w:rsidRPr="004A25FC" w:rsidTr="002E4F56">
        <w:trPr>
          <w:gridAfter w:val="3"/>
          <w:wAfter w:w="245" w:type="dxa"/>
          <w:trHeight w:val="315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= Yes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E4F56" w:rsidRPr="004A25FC" w:rsidTr="002E4F56">
        <w:trPr>
          <w:gridAfter w:val="3"/>
          <w:wAfter w:w="245" w:type="dxa"/>
          <w:trHeight w:val="315"/>
        </w:trPr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= No</w:t>
            </w:r>
          </w:p>
        </w:tc>
        <w:tc>
          <w:tcPr>
            <w:tcW w:w="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E4F56" w:rsidRPr="004A25FC" w:rsidTr="002E4F56">
        <w:trPr>
          <w:gridAfter w:val="3"/>
          <w:wAfter w:w="245" w:type="dxa"/>
          <w:trHeight w:val="315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8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A2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= Don't know</w:t>
            </w:r>
          </w:p>
        </w:tc>
        <w:tc>
          <w:tcPr>
            <w:tcW w:w="3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F56" w:rsidRPr="004A25FC" w:rsidRDefault="002E4F56" w:rsidP="004A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A25F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:rsidR="004A25FC" w:rsidRDefault="004A25FC"/>
    <w:sectPr w:rsidR="004A25F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447E" w:rsidRDefault="00E6447E" w:rsidP="00BD4BC1">
      <w:pPr>
        <w:spacing w:after="0" w:line="240" w:lineRule="auto"/>
      </w:pPr>
      <w:r>
        <w:separator/>
      </w:r>
    </w:p>
  </w:endnote>
  <w:endnote w:type="continuationSeparator" w:id="0">
    <w:p w:rsidR="00E6447E" w:rsidRDefault="00E6447E" w:rsidP="00BD4B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0202455"/>
      <w:docPartObj>
        <w:docPartGallery w:val="Page Numbers (Bottom of Page)"/>
        <w:docPartUnique/>
      </w:docPartObj>
    </w:sdtPr>
    <w:sdtEndPr/>
    <w:sdtContent>
      <w:p w:rsidR="0029752A" w:rsidRDefault="0029752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6CF8">
          <w:rPr>
            <w:noProof/>
          </w:rPr>
          <w:t>5</w:t>
        </w:r>
        <w:r>
          <w:fldChar w:fldCharType="end"/>
        </w:r>
      </w:p>
    </w:sdtContent>
  </w:sdt>
  <w:p w:rsidR="0029752A" w:rsidRDefault="0029752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447E" w:rsidRDefault="00E6447E" w:rsidP="00BD4BC1">
      <w:pPr>
        <w:spacing w:after="0" w:line="240" w:lineRule="auto"/>
      </w:pPr>
      <w:r>
        <w:separator/>
      </w:r>
    </w:p>
  </w:footnote>
  <w:footnote w:type="continuationSeparator" w:id="0">
    <w:p w:rsidR="00E6447E" w:rsidRDefault="00E6447E" w:rsidP="00BD4B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5FC"/>
    <w:rsid w:val="00093F1C"/>
    <w:rsid w:val="001A3052"/>
    <w:rsid w:val="001B3E75"/>
    <w:rsid w:val="001C3007"/>
    <w:rsid w:val="001C531D"/>
    <w:rsid w:val="0029752A"/>
    <w:rsid w:val="002E4F56"/>
    <w:rsid w:val="002F3E5A"/>
    <w:rsid w:val="003678D3"/>
    <w:rsid w:val="004106AF"/>
    <w:rsid w:val="00410777"/>
    <w:rsid w:val="00434B0D"/>
    <w:rsid w:val="00447246"/>
    <w:rsid w:val="00457765"/>
    <w:rsid w:val="004A25FC"/>
    <w:rsid w:val="004B45BB"/>
    <w:rsid w:val="00545934"/>
    <w:rsid w:val="005668FF"/>
    <w:rsid w:val="005E3C12"/>
    <w:rsid w:val="005F1CD0"/>
    <w:rsid w:val="00611D1C"/>
    <w:rsid w:val="00615894"/>
    <w:rsid w:val="00650CEC"/>
    <w:rsid w:val="006B5B22"/>
    <w:rsid w:val="00731B96"/>
    <w:rsid w:val="00740E88"/>
    <w:rsid w:val="0078426F"/>
    <w:rsid w:val="007A51E9"/>
    <w:rsid w:val="00812D04"/>
    <w:rsid w:val="00846CF8"/>
    <w:rsid w:val="00881A7F"/>
    <w:rsid w:val="00895E12"/>
    <w:rsid w:val="008A305A"/>
    <w:rsid w:val="009942AC"/>
    <w:rsid w:val="00AC7276"/>
    <w:rsid w:val="00AF76AE"/>
    <w:rsid w:val="00B964BC"/>
    <w:rsid w:val="00BD4BC1"/>
    <w:rsid w:val="00BE0409"/>
    <w:rsid w:val="00C0185D"/>
    <w:rsid w:val="00C87BDD"/>
    <w:rsid w:val="00C95E02"/>
    <w:rsid w:val="00D30C96"/>
    <w:rsid w:val="00E6447E"/>
    <w:rsid w:val="00E8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D4B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D4BC1"/>
  </w:style>
  <w:style w:type="paragraph" w:styleId="Pieddepage">
    <w:name w:val="footer"/>
    <w:basedOn w:val="Normal"/>
    <w:link w:val="PieddepageCar"/>
    <w:uiPriority w:val="99"/>
    <w:unhideWhenUsed/>
    <w:rsid w:val="00BD4B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D4BC1"/>
  </w:style>
  <w:style w:type="paragraph" w:styleId="Textedebulles">
    <w:name w:val="Balloon Text"/>
    <w:basedOn w:val="Normal"/>
    <w:link w:val="TextedebullesCar"/>
    <w:uiPriority w:val="99"/>
    <w:semiHidden/>
    <w:unhideWhenUsed/>
    <w:rsid w:val="006158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5894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1B3E7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3E7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B3E7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3E7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B3E7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D4B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D4BC1"/>
  </w:style>
  <w:style w:type="paragraph" w:styleId="Pieddepage">
    <w:name w:val="footer"/>
    <w:basedOn w:val="Normal"/>
    <w:link w:val="PieddepageCar"/>
    <w:uiPriority w:val="99"/>
    <w:unhideWhenUsed/>
    <w:rsid w:val="00BD4B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D4BC1"/>
  </w:style>
  <w:style w:type="paragraph" w:styleId="Textedebulles">
    <w:name w:val="Balloon Text"/>
    <w:basedOn w:val="Normal"/>
    <w:link w:val="TextedebullesCar"/>
    <w:uiPriority w:val="99"/>
    <w:semiHidden/>
    <w:unhideWhenUsed/>
    <w:rsid w:val="006158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5894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1B3E7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3E7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B3E7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3E7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B3E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1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875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traka RAKOTOSAMIMANANA</dc:creator>
  <cp:lastModifiedBy>Sitraka RAKOTOSAMIMANANA</cp:lastModifiedBy>
  <cp:revision>8</cp:revision>
  <dcterms:created xsi:type="dcterms:W3CDTF">2021-05-11T14:12:00Z</dcterms:created>
  <dcterms:modified xsi:type="dcterms:W3CDTF">2021-05-12T07:42:00Z</dcterms:modified>
</cp:coreProperties>
</file>